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A03" w:rsidRPr="00C43A58" w:rsidRDefault="00436A03" w:rsidP="00436A03">
      <w:pPr>
        <w:rPr>
          <w:b/>
          <w:u w:val="single"/>
        </w:rPr>
      </w:pPr>
      <w:r w:rsidRPr="00C43A58">
        <w:rPr>
          <w:b/>
          <w:u w:val="single"/>
        </w:rPr>
        <w:t>Supplementary File 1:</w:t>
      </w:r>
    </w:p>
    <w:p w:rsidR="00436A03" w:rsidRPr="003F085F" w:rsidRDefault="00436A03" w:rsidP="00436A0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085F">
        <w:rPr>
          <w:rFonts w:ascii="Times New Roman" w:hAnsi="Times New Roman" w:cs="Times New Roman"/>
          <w:b/>
          <w:sz w:val="24"/>
          <w:szCs w:val="24"/>
        </w:rPr>
        <w:t>Ageing-induced changes in the redox status of peripheral motor nerves imply an effect on redox signalling rather than oxidative damage</w:t>
      </w:r>
      <w:r w:rsidRPr="003F085F">
        <w:rPr>
          <w:rFonts w:ascii="Times New Roman" w:hAnsi="Times New Roman" w:cs="Times New Roman"/>
          <w:b/>
          <w:sz w:val="24"/>
          <w:szCs w:val="24"/>
        </w:rPr>
        <w:t>.</w:t>
      </w:r>
    </w:p>
    <w:p w:rsidR="00436A03" w:rsidRPr="003F085F" w:rsidRDefault="00436A03" w:rsidP="00436A03">
      <w:pPr>
        <w:jc w:val="center"/>
        <w:rPr>
          <w:rFonts w:ascii="Times New Roman" w:hAnsi="Times New Roman" w:cs="Times New Roman"/>
          <w:bCs/>
        </w:rPr>
      </w:pPr>
      <w:r w:rsidRPr="003F085F">
        <w:rPr>
          <w:rFonts w:ascii="Times New Roman" w:hAnsi="Times New Roman" w:cs="Times New Roman"/>
          <w:bCs/>
        </w:rPr>
        <w:t xml:space="preserve">Brian </w:t>
      </w:r>
      <w:proofErr w:type="spellStart"/>
      <w:r w:rsidRPr="003F085F">
        <w:rPr>
          <w:rFonts w:ascii="Times New Roman" w:hAnsi="Times New Roman" w:cs="Times New Roman"/>
          <w:bCs/>
        </w:rPr>
        <w:t>McDonagh</w:t>
      </w:r>
      <w:proofErr w:type="spellEnd"/>
      <w:r w:rsidRPr="003F085F">
        <w:rPr>
          <w:rFonts w:ascii="Times New Roman" w:hAnsi="Times New Roman" w:cs="Times New Roman"/>
          <w:bCs/>
        </w:rPr>
        <w:t xml:space="preserve">, Siobhan M Scullion, Aphrodite </w:t>
      </w:r>
      <w:proofErr w:type="spellStart"/>
      <w:r w:rsidRPr="003F085F">
        <w:rPr>
          <w:rFonts w:ascii="Times New Roman" w:hAnsi="Times New Roman" w:cs="Times New Roman"/>
          <w:bCs/>
        </w:rPr>
        <w:t>Vasilaki</w:t>
      </w:r>
      <w:proofErr w:type="spellEnd"/>
      <w:r w:rsidRPr="003F085F">
        <w:rPr>
          <w:rFonts w:ascii="Times New Roman" w:hAnsi="Times New Roman" w:cs="Times New Roman"/>
          <w:bCs/>
        </w:rPr>
        <w:t>, Natalie P</w:t>
      </w:r>
      <w:r w:rsidR="003F085F">
        <w:rPr>
          <w:rFonts w:ascii="Times New Roman" w:hAnsi="Times New Roman" w:cs="Times New Roman"/>
          <w:bCs/>
        </w:rPr>
        <w:t>ollo</w:t>
      </w:r>
      <w:r w:rsidRPr="003F085F">
        <w:rPr>
          <w:rFonts w:ascii="Times New Roman" w:hAnsi="Times New Roman" w:cs="Times New Roman"/>
          <w:bCs/>
        </w:rPr>
        <w:t xml:space="preserve">ck, Anne </w:t>
      </w:r>
      <w:proofErr w:type="spellStart"/>
      <w:r w:rsidRPr="003F085F">
        <w:rPr>
          <w:rFonts w:ascii="Times New Roman" w:hAnsi="Times New Roman" w:cs="Times New Roman"/>
          <w:bCs/>
        </w:rPr>
        <w:t>McArdle</w:t>
      </w:r>
      <w:proofErr w:type="spellEnd"/>
      <w:r w:rsidRPr="003F085F">
        <w:rPr>
          <w:rFonts w:ascii="Times New Roman" w:hAnsi="Times New Roman" w:cs="Times New Roman"/>
          <w:bCs/>
        </w:rPr>
        <w:t xml:space="preserve"> and Malcolm J. Jackson</w:t>
      </w:r>
    </w:p>
    <w:p w:rsidR="00436A03" w:rsidRPr="00C43A58" w:rsidRDefault="00436A03" w:rsidP="00436A03">
      <w:pPr>
        <w:jc w:val="center"/>
        <w:rPr>
          <w:rFonts w:ascii="Times New Roman" w:hAnsi="Times New Roman" w:cs="Times New Roman"/>
        </w:rPr>
      </w:pPr>
      <w:proofErr w:type="gramStart"/>
      <w:r w:rsidRPr="00C43A58">
        <w:rPr>
          <w:rFonts w:ascii="Times New Roman" w:hAnsi="Times New Roman" w:cs="Times New Roman"/>
        </w:rPr>
        <w:t>MRC-Arthritis Research UK Centre for Integrated Research into Musculoskeletal Aging (CIMA), Skeletal Muscle Pathophysiology Research Group, Institute of Aging and Chronic Disease, University of Liverpool, Liverpool L69 3GA, UK.</w:t>
      </w:r>
      <w:proofErr w:type="gramEnd"/>
    </w:p>
    <w:p w:rsidR="00C43A58" w:rsidRDefault="00C43A58" w:rsidP="00436A03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</w:p>
    <w:p w:rsidR="005E09BE" w:rsidRPr="00C43A58" w:rsidRDefault="00436A03" w:rsidP="00436A03">
      <w:pPr>
        <w:rPr>
          <w:rFonts w:ascii="Times New Roman" w:hAnsi="Times New Roman" w:cs="Times New Roman"/>
          <w:sz w:val="24"/>
          <w:szCs w:val="24"/>
          <w:u w:val="single"/>
        </w:rPr>
      </w:pPr>
      <w:r w:rsidRPr="00C43A58">
        <w:rPr>
          <w:rFonts w:ascii="Times New Roman" w:hAnsi="Times New Roman" w:cs="Times New Roman"/>
          <w:sz w:val="24"/>
          <w:szCs w:val="24"/>
          <w:u w:val="single"/>
        </w:rPr>
        <w:t>MS Data Analysis and Search Parameters</w:t>
      </w:r>
    </w:p>
    <w:tbl>
      <w:tblPr>
        <w:tblW w:w="5000" w:type="pct"/>
        <w:tblCellSpacing w:w="15" w:type="dxa"/>
        <w:tblInd w:w="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8"/>
        <w:gridCol w:w="2538"/>
      </w:tblGrid>
      <w:tr w:rsidR="00436A03" w:rsidRPr="00436A03" w:rsidTr="00436A03">
        <w:trPr>
          <w:tblCellSpacing w:w="15" w:type="dxa"/>
        </w:trPr>
        <w:tc>
          <w:tcPr>
            <w:tcW w:w="2500" w:type="pct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32"/>
              <w:gridCol w:w="931"/>
            </w:tblGrid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GB"/>
                    </w:rPr>
                    <w:t>Table 1.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Result filtration parameters.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Retention time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≥0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Retention time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≤110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Feature fold change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≥1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Quality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≥1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vg. Area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≥0E0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harge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≥1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harge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≤10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onfident sample number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≥1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With peptide ID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true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Normalization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Use TIC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rotein significance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≥20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Protein fold change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≥2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onfident unique supports</w:t>
                  </w:r>
                </w:p>
              </w:tc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≥1</w:t>
                  </w:r>
                </w:p>
              </w:tc>
            </w:tr>
          </w:tbl>
          <w:p w:rsidR="00436A03" w:rsidRPr="00436A03" w:rsidRDefault="00436A03" w:rsidP="00436A03">
            <w:pPr>
              <w:spacing w:before="30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0" w:type="pct"/>
            <w:noWrap/>
            <w:hideMark/>
          </w:tcPr>
          <w:p w:rsidR="00436A03" w:rsidRPr="00436A03" w:rsidRDefault="00436A03" w:rsidP="00436A03">
            <w:pPr>
              <w:spacing w:before="30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36A03" w:rsidRPr="00436A03" w:rsidTr="00436A03">
        <w:trPr>
          <w:tblCellSpacing w:w="15" w:type="dxa"/>
        </w:trPr>
        <w:tc>
          <w:tcPr>
            <w:tcW w:w="2500" w:type="pct"/>
            <w:noWrap/>
            <w:hideMark/>
          </w:tcPr>
          <w:tbl>
            <w:tblPr>
              <w:tblW w:w="585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663"/>
              <w:gridCol w:w="86"/>
              <w:gridCol w:w="101"/>
            </w:tblGrid>
            <w:tr w:rsidR="00762704" w:rsidRPr="00C43A58" w:rsidTr="00762704">
              <w:trPr>
                <w:gridAfter w:val="1"/>
                <w:trHeight w:val="379"/>
                <w:tblCellSpacing w:w="15" w:type="dxa"/>
              </w:trPr>
              <w:tc>
                <w:tcPr>
                  <w:tcW w:w="0" w:type="auto"/>
                  <w:vAlign w:val="center"/>
                </w:tcPr>
                <w:p w:rsidR="00436A03" w:rsidRPr="00C43A58" w:rsidRDefault="00762704" w:rsidP="00436A03">
                  <w:pPr>
                    <w:spacing w:before="300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C43A58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en-GB"/>
                    </w:rPr>
                    <w:t>Table 2</w:t>
                  </w:r>
                  <w:r w:rsidR="00C43A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. Statistics of Fil</w:t>
                  </w:r>
                  <w:r w:rsidRPr="00C43A58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tered Results</w:t>
                  </w:r>
                </w:p>
                <w:p w:rsidR="00762704" w:rsidRPr="00436A03" w:rsidRDefault="00762704" w:rsidP="00436A03">
                  <w:pPr>
                    <w:spacing w:before="300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436A03" w:rsidRDefault="00436A03" w:rsidP="00457C76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762704" w:rsidRPr="00C43A58" w:rsidTr="00762704">
              <w:trPr>
                <w:trHeight w:val="276"/>
                <w:tblCellSpacing w:w="15" w:type="dxa"/>
              </w:trPr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762704" w:rsidRPr="00C43A58" w:rsidTr="00762704">
              <w:trPr>
                <w:trHeight w:val="271"/>
                <w:tblCellSpacing w:w="15" w:type="dxa"/>
              </w:trPr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762704" w:rsidRPr="00C43A58" w:rsidTr="00762704">
              <w:trPr>
                <w:trHeight w:val="276"/>
                <w:tblCellSpacing w:w="15" w:type="dxa"/>
              </w:trPr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762704" w:rsidRPr="00C43A58" w:rsidTr="00762704">
              <w:trPr>
                <w:trHeight w:val="77"/>
                <w:tblCellSpacing w:w="15" w:type="dxa"/>
              </w:trPr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762704" w:rsidRPr="00C43A58" w:rsidTr="00762704">
              <w:trPr>
                <w:trHeight w:val="20"/>
                <w:tblCellSpacing w:w="15" w:type="dxa"/>
              </w:trPr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36A03" w:rsidRPr="00C43A58" w:rsidRDefault="00436A03" w:rsidP="00436A0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436A03" w:rsidRPr="00436A03" w:rsidRDefault="00436A03" w:rsidP="00436A03">
            <w:pPr>
              <w:spacing w:before="30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436A03" w:rsidRPr="00436A03" w:rsidRDefault="00436A03" w:rsidP="0043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36A03" w:rsidRPr="00436A03" w:rsidTr="00436A03">
        <w:trPr>
          <w:tblCellSpacing w:w="15" w:type="dxa"/>
        </w:trPr>
        <w:tc>
          <w:tcPr>
            <w:tcW w:w="2500" w:type="pct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503"/>
            </w:tblGrid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GB"/>
                    </w:rPr>
                    <w:lastRenderedPageBreak/>
                    <w:t>Table 3.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Search Parameters</w:t>
                  </w:r>
                </w:p>
              </w:tc>
            </w:tr>
            <w:tr w:rsidR="00436A03" w:rsidRPr="00436A03">
              <w:trPr>
                <w:tblCellSpacing w:w="15" w:type="dxa"/>
              </w:trPr>
              <w:tc>
                <w:tcPr>
                  <w:tcW w:w="0" w:type="auto"/>
                  <w:noWrap/>
                  <w:vAlign w:val="center"/>
                  <w:hideMark/>
                </w:tcPr>
                <w:p w:rsidR="00436A03" w:rsidRPr="00436A03" w:rsidRDefault="00436A03" w:rsidP="00436A03">
                  <w:pPr>
                    <w:spacing w:before="75" w:after="75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Quantification type: Label free quantification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>Mass Error Tolerance: 10.0 ppm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>Retention Time Shift Tolerance: 1.0 min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>Dependent on PID: 38,42,47,39,43,50,40,61,62,63,41,49,53,44,51,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>55,45,48,57,54,59,58,56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>FDR Threshold: 1%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>Samples: 8 samples in 2 groups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 xml:space="preserve">: Adult SN_1 Adult_SN_2 Adult_SN_3 Adult_SN_4 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 xml:space="preserve">: Aged_SN_1 Aged_SN_2 Aged_SN_3 Aged_SN_4 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>Reference Sample: Adult_SN_4 (auto detected)</w:t>
                  </w:r>
                  <w:r w:rsidRPr="00436A0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br/>
                    <w:t>Training Samples: Adult_SN_2, Adult_SN_3 (auto detected)</w:t>
                  </w:r>
                </w:p>
              </w:tc>
            </w:tr>
          </w:tbl>
          <w:p w:rsidR="00436A03" w:rsidRPr="00436A03" w:rsidRDefault="00436A03" w:rsidP="00436A03">
            <w:pPr>
              <w:spacing w:before="30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436A03" w:rsidRPr="00436A03" w:rsidRDefault="00436A03" w:rsidP="0043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436A03" w:rsidRPr="00C43A58" w:rsidRDefault="00436A03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sz w:val="24"/>
          <w:szCs w:val="24"/>
        </w:rPr>
        <w:t>Supp. Figure 1: Volcano plot of proteins</w:t>
      </w:r>
    </w:p>
    <w:p w:rsidR="00436A03" w:rsidRPr="00C43A58" w:rsidRDefault="00436A03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C672C5E" wp14:editId="2D1E0278">
            <wp:extent cx="2864247" cy="26957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tein Volcano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6495" cy="2697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A03" w:rsidRPr="00C43A58" w:rsidRDefault="00436A03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sz w:val="24"/>
          <w:szCs w:val="24"/>
        </w:rPr>
        <w:t>Supp. Figure 2: Volcano plot of peptides</w:t>
      </w:r>
    </w:p>
    <w:p w:rsidR="00436A03" w:rsidRPr="00C43A58" w:rsidRDefault="00436A03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35173C8" wp14:editId="16D3B6B8">
            <wp:extent cx="2311400" cy="2175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ptide Volcano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3214" cy="217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sz w:val="24"/>
          <w:szCs w:val="24"/>
        </w:rPr>
        <w:t>Supp. Figure 3: Distribution of vector ratio by quality</w:t>
      </w: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3157C72" wp14:editId="7A5405D1">
            <wp:extent cx="3498850" cy="2058147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ctor Ratio by Qaulit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1596" cy="205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sz w:val="24"/>
          <w:szCs w:val="24"/>
        </w:rPr>
        <w:t>Supp. Figure 4: Distribution of vector ratio by intensity</w:t>
      </w: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4700C0E" wp14:editId="598B2291">
            <wp:extent cx="4048125" cy="23812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ctor Ratio by Intensit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sz w:val="24"/>
          <w:szCs w:val="24"/>
        </w:rPr>
        <w:lastRenderedPageBreak/>
        <w:t>Supp. Figure 5: Retention time shift distribution</w:t>
      </w: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9B9F855" wp14:editId="7E789EAE">
            <wp:extent cx="3562350" cy="2095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T shitft distribu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5146" cy="209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</w:p>
    <w:p w:rsidR="00762704" w:rsidRPr="00C43A58" w:rsidRDefault="00762704" w:rsidP="00436A03">
      <w:pPr>
        <w:rPr>
          <w:rFonts w:ascii="Times New Roman" w:hAnsi="Times New Roman" w:cs="Times New Roman"/>
          <w:sz w:val="24"/>
          <w:szCs w:val="24"/>
        </w:rPr>
      </w:pPr>
      <w:r w:rsidRPr="00C43A58">
        <w:rPr>
          <w:rFonts w:ascii="Times New Roman" w:hAnsi="Times New Roman" w:cs="Times New Roman"/>
          <w:sz w:val="24"/>
          <w:szCs w:val="24"/>
        </w:rPr>
        <w:t>Supp. Figure 6: m/z shift distribution</w:t>
      </w:r>
    </w:p>
    <w:p w:rsidR="00762704" w:rsidRPr="00436A03" w:rsidRDefault="00762704" w:rsidP="00436A03">
      <w:r>
        <w:rPr>
          <w:noProof/>
          <w:lang w:eastAsia="en-GB"/>
        </w:rPr>
        <w:drawing>
          <wp:inline distT="0" distB="0" distL="0" distR="0">
            <wp:extent cx="4048125" cy="23812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z Shift Distribution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2704" w:rsidRPr="00436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A03"/>
    <w:rsid w:val="003F085F"/>
    <w:rsid w:val="00436A03"/>
    <w:rsid w:val="006717DD"/>
    <w:rsid w:val="00762704"/>
    <w:rsid w:val="00C43A58"/>
    <w:rsid w:val="00D9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2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7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9439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Donagh, Brian</dc:creator>
  <cp:lastModifiedBy>McDonagh, Brian</cp:lastModifiedBy>
  <cp:revision>3</cp:revision>
  <dcterms:created xsi:type="dcterms:W3CDTF">2015-11-09T13:24:00Z</dcterms:created>
  <dcterms:modified xsi:type="dcterms:W3CDTF">2015-11-09T13:49:00Z</dcterms:modified>
</cp:coreProperties>
</file>